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1459"/>
        <w:gridCol w:w="2032"/>
        <w:gridCol w:w="1634"/>
      </w:tblGrid>
      <w:tr w:rsidR="00686E82" w:rsidRPr="008E5644" w:rsidTr="00A43C59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86E82" w:rsidRPr="008D10B0" w:rsidRDefault="00686E82" w:rsidP="00A43C59">
            <w:pPr>
              <w:jc w:val="center"/>
              <w:rPr>
                <w:rFonts w:ascii="Times New Roman" w:hAnsi="Times New Roman"/>
                <w:b/>
              </w:rPr>
            </w:pPr>
            <w:r w:rsidRPr="008D10B0">
              <w:rPr>
                <w:rFonts w:ascii="Times New Roman" w:hAnsi="Times New Roman"/>
                <w:b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86E82" w:rsidRPr="008D10B0" w:rsidRDefault="00686E82" w:rsidP="00A43C59">
            <w:pPr>
              <w:rPr>
                <w:rFonts w:ascii="Times New Roman" w:hAnsi="Times New Roman"/>
                <w:b/>
              </w:rPr>
            </w:pPr>
            <w:r w:rsidRPr="008D10B0">
              <w:rPr>
                <w:rFonts w:ascii="Times New Roman" w:hAnsi="Times New Roman"/>
                <w:b/>
              </w:rPr>
              <w:t>Bulk soil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86E82" w:rsidRPr="008D10B0" w:rsidRDefault="00686E82" w:rsidP="00A43C59">
            <w:pPr>
              <w:rPr>
                <w:rFonts w:ascii="Times New Roman" w:hAnsi="Times New Roman"/>
                <w:b/>
              </w:rPr>
            </w:pPr>
            <w:r w:rsidRPr="008D10B0">
              <w:rPr>
                <w:rFonts w:ascii="Times New Roman" w:hAnsi="Times New Roman"/>
                <w:b/>
              </w:rPr>
              <w:t>rhizosphere soil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86E82" w:rsidRPr="008D10B0" w:rsidRDefault="00686E82" w:rsidP="00A43C59">
            <w:pPr>
              <w:rPr>
                <w:rFonts w:ascii="Times New Roman" w:hAnsi="Times New Roman"/>
                <w:b/>
              </w:rPr>
            </w:pPr>
            <w:r w:rsidRPr="008D10B0">
              <w:rPr>
                <w:rFonts w:ascii="Times New Roman" w:hAnsi="Times New Roman"/>
                <w:b/>
              </w:rPr>
              <w:t>Rhizoplane (%)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63.89 (10.27)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58.71 (12.18)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6.55 (6.03)a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Basidiomycota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3.87 (1.59)b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2.87 (1.29)b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74 (0.68)a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Mortierellomycota</w:t>
            </w:r>
            <w:proofErr w:type="spellEnd"/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3.37 (1.52)ab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4.78 (3.66)b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1.86 (2.22)a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Chytridiomycota</w:t>
            </w:r>
            <w:proofErr w:type="spellEnd"/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1.11 (1.64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1.36 (3.20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45 (1.52)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Glomeromycota</w:t>
            </w:r>
            <w:proofErr w:type="spellEnd"/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47 (0.39)b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54 (0.42)b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12 (0.18)a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Rozellomycota</w:t>
            </w:r>
            <w:proofErr w:type="spellEnd"/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18 (0.41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5 (0.14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  <w:b/>
              </w:rPr>
            </w:pPr>
            <w:r w:rsidRPr="008E5644">
              <w:rPr>
                <w:rFonts w:ascii="Times New Roman" w:hAnsi="Times New Roman"/>
                <w:b/>
              </w:rPr>
              <w:t xml:space="preserve">0.00 </w:t>
            </w:r>
            <w:r w:rsidRPr="008E5644">
              <w:rPr>
                <w:rFonts w:ascii="Times New Roman" w:hAnsi="Times New Roman"/>
              </w:rPr>
              <w:t>(0.00)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Aphelidiomycota</w:t>
            </w:r>
            <w:proofErr w:type="spellEnd"/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20 (0.57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3 (0.13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  <w:b/>
              </w:rPr>
            </w:pPr>
            <w:r w:rsidRPr="008E5644">
              <w:rPr>
                <w:rFonts w:ascii="Times New Roman" w:hAnsi="Times New Roman"/>
                <w:b/>
              </w:rPr>
              <w:t>0.00</w:t>
            </w:r>
            <w:r w:rsidRPr="008E5644">
              <w:rPr>
                <w:rFonts w:ascii="Times New Roman" w:hAnsi="Times New Roman"/>
              </w:rPr>
              <w:t xml:space="preserve"> (0.00)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Blastocladiomycota</w:t>
            </w:r>
            <w:proofErr w:type="spellEnd"/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9 (0.13)b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4 (0.11)ab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  <w:b/>
              </w:rPr>
            </w:pPr>
            <w:r w:rsidRPr="008E5644">
              <w:rPr>
                <w:rFonts w:ascii="Times New Roman" w:hAnsi="Times New Roman"/>
                <w:b/>
              </w:rPr>
              <w:t xml:space="preserve">0.00 </w:t>
            </w:r>
            <w:r w:rsidRPr="008E5644">
              <w:rPr>
                <w:rFonts w:ascii="Times New Roman" w:hAnsi="Times New Roman"/>
              </w:rPr>
              <w:t>(0.00)a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Mucoromycota</w:t>
            </w:r>
            <w:proofErr w:type="spellEnd"/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10 (0.16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9 (0.13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1 (0.02)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Olpidiomycota</w:t>
            </w:r>
            <w:proofErr w:type="spellEnd"/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8 (0.13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6 (0.13)</w:t>
            </w:r>
          </w:p>
        </w:tc>
        <w:tc>
          <w:tcPr>
            <w:tcW w:w="0" w:type="auto"/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01 (0.03)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E5644">
              <w:rPr>
                <w:rFonts w:ascii="Times New Roman" w:hAnsi="Times New Roman"/>
              </w:rPr>
              <w:t>unclassified_Fungi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16.46 (4.46)c</w:t>
            </w:r>
          </w:p>
        </w:tc>
        <w:tc>
          <w:tcPr>
            <w:tcW w:w="0" w:type="auto"/>
            <w:tcBorders>
              <w:bottom w:val="nil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13.10 (3.70)b</w:t>
            </w:r>
          </w:p>
        </w:tc>
        <w:tc>
          <w:tcPr>
            <w:tcW w:w="0" w:type="auto"/>
            <w:tcBorders>
              <w:bottom w:val="nil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0.83 (0.65)a</w:t>
            </w:r>
          </w:p>
        </w:tc>
      </w:tr>
      <w:tr w:rsidR="00686E82" w:rsidRPr="008E5644" w:rsidTr="00A43C59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unidentifi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10.18 (11.46)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18.35 (14.16)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86E82" w:rsidRPr="008E5644" w:rsidRDefault="00686E82" w:rsidP="00A43C59">
            <w:pPr>
              <w:jc w:val="center"/>
              <w:rPr>
                <w:rFonts w:ascii="Times New Roman" w:hAnsi="Times New Roman"/>
              </w:rPr>
            </w:pPr>
            <w:r w:rsidRPr="008E5644">
              <w:rPr>
                <w:rFonts w:ascii="Times New Roman" w:hAnsi="Times New Roman"/>
              </w:rPr>
              <w:t>89.41 (8.37)b</w:t>
            </w:r>
          </w:p>
        </w:tc>
      </w:tr>
    </w:tbl>
    <w:p w:rsidR="000C79ED" w:rsidRDefault="000C79ED">
      <w:bookmarkStart w:id="0" w:name="_GoBack"/>
      <w:bookmarkEnd w:id="0"/>
    </w:p>
    <w:sectPr w:rsidR="000C7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E82"/>
    <w:rsid w:val="000C79ED"/>
    <w:rsid w:val="0068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3BF64-E2D3-4187-9AC5-975884D4C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6E8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30T01:07:00Z</dcterms:created>
  <dcterms:modified xsi:type="dcterms:W3CDTF">2022-06-30T01:07:00Z</dcterms:modified>
</cp:coreProperties>
</file>